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troduction, paragraph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troduction, line 55 to 63</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82 to 10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79 to 8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pplementary not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87 to 8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102 to 10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104 to 12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104 to 12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205 to 201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128 to 13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135 to 137</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147-16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132 to 135, line 219 to 22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169 to 18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 1 and Results line 226 to 23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https://osf.io/9gru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gur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https://osf.io/9gru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 "Exploratory 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Line 344 to 36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Line 230 to 231, 313 to 31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roughout results' section for each outcom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roughout the discussion</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Line 426 to 428, 437 to 439, 453 to 454, 459 to 461, 465 to 469</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roughout the discussion</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Line 501 to 508</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registered</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tocol can be accessed at https://osf.io/9gru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nancial disclosure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ompeting interests section</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Line 222</w:t>
            </w:r>
          </w:p>
        </w:tc>
      </w:tr>
    </w:tbl>
    <w:p>
      <w:pPr>
        <w:pStyle w:val="FirstParagraph"/>
      </w:pPr>
      <w:r>
        <w:t xml:space="preserve"> </w:t>
      </w:r>
    </w:p>
    <w:p>
      <w:pPr>
        <w:pStyle w:val="BodyText"/>
      </w:pPr>
      <w:r>
        <w:rPr>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0">
        <w:r>
          <w:rPr>
            <w:rStyle w:val="Hyperlink"/>
          </w:rPr>
          <w:t xml:space="preserve">www.prisma-statement.org</w:t>
        </w:r>
      </w:hyperlink>
    </w:p>
    <w:bookmarkEnd w:id="21"/>
    <w:sectPr w:rsidR="003A669F" w:rsidRPr="003A669F" w:rsidSect="00D548B8">
      <w:footerReference w:type="default" r:id="rId9"/>
      <w:pgSz w:w="12240" w:h="15840"/>
      <w:pgMar w:top="1440" w:right="1440" w:bottom="1440" w:left="1440" w:header="720" w:footer="720" w:gutter="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6"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proofState w:spelling="clean" w:grammar="clean"/>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ype="http://schemas.openxmlformats.org/officeDocument/2006/relationships/footer" Target="footer1.xml" /><Relationship Type="http://schemas.openxmlformats.org/officeDocument/2006/relationships/hyperlink" Id="rId20" Target="www.prisma-statement.org" TargetMode="External" /></Relationships>
</file>

<file path=word/_rels/footnotes.xml.rels><?xml version="1.0" encoding="UTF-8"?>
<Relationships xmlns="http://schemas.openxmlformats.org/package/2006/relationships"><Relationship Type="http://schemas.openxmlformats.org/officeDocument/2006/relationships/hyperlink" Id="rId20"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2-01-13T08:52:48Z</dcterms:created>
  <dcterms:modified xsi:type="dcterms:W3CDTF">2022-01-13T08:52: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